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1D201" w14:textId="27E44394" w:rsidR="00390E76" w:rsidRPr="00000945" w:rsidRDefault="00BA3EEA" w:rsidP="00000945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  <w:lang w:val="en-US" w:eastAsia="es-PE"/>
        </w:rPr>
      </w:pPr>
      <w:r w:rsidRPr="00052092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C13386">
        <w:rPr>
          <w:rFonts w:ascii="Times New Roman" w:hAnsi="Times New Roman" w:cs="Times New Roman"/>
          <w:b/>
          <w:bCs/>
          <w:color w:val="000000" w:themeColor="text1"/>
          <w:lang w:val="en-US"/>
        </w:rPr>
        <w:t>8</w:t>
      </w:r>
      <w:r w:rsidR="00052092" w:rsidRPr="0005209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able</w:t>
      </w:r>
      <w:r w:rsidR="00390E76" w:rsidRPr="00052092">
        <w:rPr>
          <w:rFonts w:ascii="Times New Roman" w:hAnsi="Times New Roman" w:cs="Times New Roman"/>
          <w:b/>
          <w:bCs/>
          <w:color w:val="000000" w:themeColor="text1"/>
          <w:lang w:val="en-US"/>
        </w:rPr>
        <w:t>. Data collection instrument.</w:t>
      </w:r>
    </w:p>
    <w:p w14:paraId="591269BF" w14:textId="77777777" w:rsidR="00BA3EEA" w:rsidRPr="0097277D" w:rsidRDefault="00BA3EEA" w:rsidP="00390E76">
      <w:pPr>
        <w:pStyle w:val="Sinespaciad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26FA81E" w14:textId="77777777" w:rsidR="00321FB3" w:rsidRPr="0097277D" w:rsidRDefault="00321FB3" w:rsidP="00390E76">
      <w:pPr>
        <w:pStyle w:val="Sinespaciad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09157AD" w14:textId="77777777" w:rsidR="00321FB3" w:rsidRPr="006C7EDB" w:rsidRDefault="00FC2C48" w:rsidP="00BA3EEA">
      <w:pPr>
        <w:pStyle w:val="Sinespaciado"/>
        <w:numPr>
          <w:ilvl w:val="0"/>
          <w:numId w:val="34"/>
        </w:numPr>
        <w:ind w:left="360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C</w:t>
      </w:r>
      <w:r w:rsidR="00321FB3" w:rsidRPr="006C7EDB">
        <w:rPr>
          <w:rFonts w:ascii="Times New Roman" w:hAnsi="Times New Roman" w:cs="Times New Roman"/>
          <w:b/>
          <w:sz w:val="18"/>
          <w:szCs w:val="18"/>
        </w:rPr>
        <w:t>linical history</w:t>
      </w:r>
    </w:p>
    <w:p w14:paraId="62DD33FB" w14:textId="77777777" w:rsidR="00321FB3" w:rsidRPr="006C7EDB" w:rsidRDefault="00321FB3" w:rsidP="00321FB3">
      <w:pPr>
        <w:pStyle w:val="Sinespaciad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Sombreadoclaro-nfasis3"/>
        <w:tblW w:w="9180" w:type="dxa"/>
        <w:tblInd w:w="2135" w:type="dxa"/>
        <w:tblLook w:val="04A0" w:firstRow="1" w:lastRow="0" w:firstColumn="1" w:lastColumn="0" w:noHBand="0" w:noVBand="1"/>
      </w:tblPr>
      <w:tblGrid>
        <w:gridCol w:w="2235"/>
        <w:gridCol w:w="6945"/>
      </w:tblGrid>
      <w:tr w:rsidR="00321FB3" w:rsidRPr="006C7EDB" w14:paraId="1432F9A6" w14:textId="77777777" w:rsidTr="00BA3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B1FFD7F" w14:textId="77777777" w:rsidR="00321FB3" w:rsidRPr="006C7EDB" w:rsidRDefault="00321FB3" w:rsidP="00033BF1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V risk factors</w:t>
            </w:r>
          </w:p>
        </w:tc>
        <w:tc>
          <w:tcPr>
            <w:tcW w:w="6945" w:type="dxa"/>
          </w:tcPr>
          <w:p w14:paraId="754CEA38" w14:textId="77777777" w:rsidR="00321FB3" w:rsidRPr="0097277D" w:rsidRDefault="00321FB3" w:rsidP="00033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s-PE"/>
              </w:rPr>
            </w:pPr>
            <w:r w:rsidRPr="0097277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s-PE"/>
              </w:rPr>
              <w:t>a) HBP (0) No (1) Yes b) Dyslipidemia (0) No (1) Yes</w:t>
            </w:r>
          </w:p>
          <w:p w14:paraId="22C25491" w14:textId="77777777" w:rsidR="00321FB3" w:rsidRPr="006C7EDB" w:rsidRDefault="00321FB3" w:rsidP="00033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) Tobacco consumption (0) No (1) Yes d) BMI (kg/m</w:t>
            </w:r>
            <w:r w:rsidRPr="00FC2C4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2</w:t>
            </w:r>
            <w:proofErr w:type="gramStart"/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 :</w:t>
            </w:r>
            <w:proofErr w:type="gramEnd"/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__________</w:t>
            </w:r>
          </w:p>
        </w:tc>
      </w:tr>
      <w:tr w:rsidR="00321FB3" w:rsidRPr="006C7EDB" w14:paraId="3C4EC2A4" w14:textId="77777777" w:rsidTr="00BA3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2A006E9" w14:textId="77777777" w:rsidR="00321FB3" w:rsidRPr="006C7EDB" w:rsidRDefault="00FC2C48" w:rsidP="00033BF1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</w:t>
            </w:r>
            <w:r w:rsidR="00321FB3"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ck time</w:t>
            </w:r>
          </w:p>
        </w:tc>
        <w:tc>
          <w:tcPr>
            <w:tcW w:w="6945" w:type="dxa"/>
          </w:tcPr>
          <w:p w14:paraId="5035D590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) Time of DM2 (years</w:t>
            </w:r>
            <w:proofErr w:type="gramStart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 :</w:t>
            </w:r>
            <w:proofErr w:type="gramEnd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 b) Time of ulcer (weeks) : ______</w:t>
            </w:r>
          </w:p>
        </w:tc>
      </w:tr>
      <w:tr w:rsidR="00321FB3" w:rsidRPr="006C7EDB" w14:paraId="53FBCE2A" w14:textId="77777777" w:rsidTr="00BA3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48DE971" w14:textId="77777777" w:rsidR="00321FB3" w:rsidRPr="006C7EDB" w:rsidRDefault="00FC2C48" w:rsidP="00033BF1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Ulcer</w:t>
            </w:r>
          </w:p>
        </w:tc>
        <w:tc>
          <w:tcPr>
            <w:tcW w:w="6945" w:type="dxa"/>
          </w:tcPr>
          <w:p w14:paraId="4341620D" w14:textId="77777777" w:rsidR="00321FB3" w:rsidRPr="0097277D" w:rsidRDefault="00321FB3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) New (0) b) Recurrence (lesion in the same area without epithelization)</w:t>
            </w:r>
          </w:p>
          <w:p w14:paraId="3E5B69EF" w14:textId="77777777" w:rsidR="00321FB3" w:rsidRPr="0097277D" w:rsidRDefault="00321FB3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) Relapse (lesion in the same epithelized area)</w:t>
            </w:r>
          </w:p>
        </w:tc>
      </w:tr>
      <w:tr w:rsidR="00321FB3" w:rsidRPr="006C7EDB" w14:paraId="37284AFA" w14:textId="77777777" w:rsidTr="00BA3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E210103" w14:textId="77777777" w:rsidR="00321FB3" w:rsidRPr="006C7EDB" w:rsidRDefault="00321FB3" w:rsidP="00033BF1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revious infection</w:t>
            </w:r>
            <w:r w:rsidR="00FC2C4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in the</w:t>
            </w:r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same wound</w:t>
            </w:r>
          </w:p>
        </w:tc>
        <w:tc>
          <w:tcPr>
            <w:tcW w:w="6945" w:type="dxa"/>
          </w:tcPr>
          <w:p w14:paraId="5330D589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) No (0) b) Ambulatory N</w:t>
            </w:r>
            <w:r w:rsidR="00FC2C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°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f </w:t>
            </w:r>
            <w:proofErr w:type="gramStart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infection:_</w:t>
            </w:r>
            <w:proofErr w:type="gramEnd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 Time to cure:_______</w:t>
            </w:r>
          </w:p>
          <w:p w14:paraId="137CD5F1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) </w:t>
            </w:r>
            <w:proofErr w:type="gramStart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ospitalized </w:t>
            </w:r>
            <w:r w:rsidR="00FC2C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  <w:proofErr w:type="gramEnd"/>
            <w:r w:rsidR="00FC2C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°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ospitalizations:_____ Hospitalized time:_______</w:t>
            </w:r>
          </w:p>
        </w:tc>
      </w:tr>
      <w:tr w:rsidR="00321FB3" w:rsidRPr="00C13386" w14:paraId="2B150142" w14:textId="77777777" w:rsidTr="00BA3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FD13D27" w14:textId="77777777" w:rsidR="00321FB3" w:rsidRPr="006C7EDB" w:rsidRDefault="00321FB3" w:rsidP="00033BF1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revious ATB use</w:t>
            </w:r>
          </w:p>
        </w:tc>
        <w:tc>
          <w:tcPr>
            <w:tcW w:w="6945" w:type="dxa"/>
          </w:tcPr>
          <w:p w14:paraId="3923BCF6" w14:textId="77777777" w:rsidR="00321FB3" w:rsidRPr="0097277D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s-PE"/>
              </w:rPr>
            </w:pPr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s-PE"/>
              </w:rPr>
              <w:t>a) No (0) b) Cipro (1) c) Ceftri (2) d) Imipenem (3) e) Other:___________</w:t>
            </w:r>
          </w:p>
        </w:tc>
      </w:tr>
      <w:tr w:rsidR="00321FB3" w:rsidRPr="006C7EDB" w14:paraId="63068E5D" w14:textId="77777777" w:rsidTr="00BA3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FDE1D49" w14:textId="77777777" w:rsidR="00321FB3" w:rsidRPr="006C7EDB" w:rsidRDefault="00FC2C48" w:rsidP="00033BF1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</w:t>
            </w:r>
            <w:r w:rsidR="00321FB3"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vious amputation</w:t>
            </w:r>
          </w:p>
        </w:tc>
        <w:tc>
          <w:tcPr>
            <w:tcW w:w="6945" w:type="dxa"/>
          </w:tcPr>
          <w:p w14:paraId="67167154" w14:textId="77777777" w:rsidR="00321FB3" w:rsidRPr="0097277D" w:rsidRDefault="00FC2C48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gramStart"/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inor</w:t>
            </w:r>
            <w:r w:rsidR="00321FB3"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</w:t>
            </w:r>
            <w:proofErr w:type="gramEnd"/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321FB3"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  <w:proofErr w:type="spellEnd"/>
            <w:r w:rsidR="00321FB3"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21FB3"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.Yes</w:t>
            </w:r>
            <w:proofErr w:type="spellEnd"/>
            <w:r w:rsidR="00321FB3"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Major IC a. No </w:t>
            </w:r>
            <w:proofErr w:type="spellStart"/>
            <w:proofErr w:type="gramStart"/>
            <w:r w:rsidR="00321FB3"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.Yes</w:t>
            </w:r>
            <w:proofErr w:type="spellEnd"/>
            <w:proofErr w:type="gramEnd"/>
            <w:r w:rsidR="00321FB3"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Major SC a. No b. Ye</w:t>
            </w:r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</w:p>
        </w:tc>
      </w:tr>
      <w:tr w:rsidR="00321FB3" w:rsidRPr="006C7EDB" w14:paraId="4FF709E2" w14:textId="77777777" w:rsidTr="00BA3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D906060" w14:textId="77777777" w:rsidR="00321FB3" w:rsidRPr="006C7EDB" w:rsidRDefault="00321FB3" w:rsidP="00033BF1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crocomplications</w:t>
            </w:r>
            <w:proofErr w:type="spellEnd"/>
          </w:p>
        </w:tc>
        <w:tc>
          <w:tcPr>
            <w:tcW w:w="6945" w:type="dxa"/>
          </w:tcPr>
          <w:p w14:paraId="76CE0D80" w14:textId="77777777" w:rsidR="00321FB3" w:rsidRPr="0097277D" w:rsidRDefault="00321FB3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iabetic nephropathy. </w:t>
            </w:r>
            <w:r w:rsidR="00FC2C48"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</w:t>
            </w:r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 No b. Ye</w:t>
            </w:r>
            <w:r w:rsidR="00FC2C48"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</w:p>
          <w:p w14:paraId="59E8E467" w14:textId="77777777" w:rsidR="00321FB3" w:rsidRPr="0097277D" w:rsidRDefault="00321FB3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reatinine clearance &lt;60 a. No b. Ye</w:t>
            </w:r>
            <w:r w:rsidR="00FC2C48"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</w:p>
          <w:p w14:paraId="568F3BD4" w14:textId="77777777" w:rsidR="00321FB3" w:rsidRPr="0097277D" w:rsidRDefault="00321FB3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abetic retinopathy or laser treatment a. No b. Ye</w:t>
            </w:r>
            <w:r w:rsidR="00FC2C48"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</w:p>
        </w:tc>
      </w:tr>
      <w:tr w:rsidR="00321FB3" w:rsidRPr="006C7EDB" w14:paraId="6987FE21" w14:textId="77777777" w:rsidTr="00BA3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3430315" w14:textId="77777777" w:rsidR="00321FB3" w:rsidRPr="006C7EDB" w:rsidRDefault="00321FB3" w:rsidP="00033BF1">
            <w:pPr>
              <w:pStyle w:val="Sinespaciad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acrocomplications</w:t>
            </w:r>
          </w:p>
        </w:tc>
        <w:tc>
          <w:tcPr>
            <w:tcW w:w="6945" w:type="dxa"/>
          </w:tcPr>
          <w:p w14:paraId="4CDA309E" w14:textId="77777777" w:rsidR="00321FB3" w:rsidRPr="0097277D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erebrovascular disease a. No b. </w:t>
            </w:r>
            <w:proofErr w:type="gramStart"/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  <w:proofErr w:type="gramEnd"/>
            <w:r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oronary heart disease a. No b. Ye</w:t>
            </w:r>
            <w:r w:rsidR="00FC2C48" w:rsidRPr="0097277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</w:p>
        </w:tc>
      </w:tr>
      <w:tr w:rsidR="00321FB3" w:rsidRPr="006C7EDB" w14:paraId="7702AFF1" w14:textId="77777777" w:rsidTr="00BA3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12D24F0" w14:textId="77777777" w:rsidR="00321FB3" w:rsidRPr="006C7EDB" w:rsidRDefault="00321FB3" w:rsidP="00033BF1">
            <w:pPr>
              <w:tabs>
                <w:tab w:val="left" w:pos="1807"/>
              </w:tabs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aboratory</w:t>
            </w:r>
          </w:p>
        </w:tc>
        <w:tc>
          <w:tcPr>
            <w:tcW w:w="6945" w:type="dxa"/>
          </w:tcPr>
          <w:p w14:paraId="5BEEC2B5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bA1</w:t>
            </w:r>
            <w:proofErr w:type="gramStart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 :</w:t>
            </w:r>
            <w:proofErr w:type="gramEnd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 Albumin: _______ Hb:_______ LDL c :_______</w:t>
            </w:r>
          </w:p>
          <w:p w14:paraId="71B08A71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DL c: _______ </w:t>
            </w:r>
            <w:proofErr w:type="gramStart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eatinine:_</w:t>
            </w:r>
            <w:proofErr w:type="gramEnd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 Glucose:______ Leukocytes: _______</w:t>
            </w:r>
          </w:p>
          <w:p w14:paraId="1CBC1873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ymphocytes:_</w:t>
            </w:r>
            <w:proofErr w:type="gramEnd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 CRP:______ Microalbuminuria:_____ Proteinuria:_______</w:t>
            </w:r>
          </w:p>
        </w:tc>
      </w:tr>
    </w:tbl>
    <w:p w14:paraId="3D24AB49" w14:textId="77777777" w:rsidR="00321FB3" w:rsidRPr="006C7EDB" w:rsidRDefault="00321FB3" w:rsidP="00321FB3">
      <w:pPr>
        <w:pStyle w:val="Prrafodelista"/>
        <w:rPr>
          <w:rFonts w:ascii="Times New Roman" w:eastAsia="Times New Roman" w:hAnsi="Times New Roman" w:cs="Times New Roman"/>
          <w:sz w:val="20"/>
          <w:szCs w:val="20"/>
        </w:rPr>
      </w:pPr>
    </w:p>
    <w:p w14:paraId="42CBD73A" w14:textId="77777777" w:rsidR="00321FB3" w:rsidRPr="006C7EDB" w:rsidRDefault="00321FB3" w:rsidP="00BA3EEA">
      <w:pPr>
        <w:pStyle w:val="Prrafodelista"/>
        <w:numPr>
          <w:ilvl w:val="0"/>
          <w:numId w:val="34"/>
        </w:numPr>
        <w:spacing w:after="200" w:line="276" w:lineRule="auto"/>
        <w:ind w:left="360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C7EDB">
        <w:rPr>
          <w:rFonts w:ascii="Times New Roman" w:eastAsia="Times New Roman" w:hAnsi="Times New Roman" w:cs="Times New Roman"/>
          <w:b/>
          <w:sz w:val="20"/>
          <w:szCs w:val="20"/>
        </w:rPr>
        <w:t>Bacteriological profile</w:t>
      </w:r>
    </w:p>
    <w:tbl>
      <w:tblPr>
        <w:tblStyle w:val="Sombreadoclaro-nfasis3"/>
        <w:tblW w:w="9323" w:type="dxa"/>
        <w:tblInd w:w="2060" w:type="dxa"/>
        <w:tblLook w:val="04A0" w:firstRow="1" w:lastRow="0" w:firstColumn="1" w:lastColumn="0" w:noHBand="0" w:noVBand="1"/>
      </w:tblPr>
      <w:tblGrid>
        <w:gridCol w:w="2235"/>
        <w:gridCol w:w="5103"/>
        <w:gridCol w:w="1985"/>
      </w:tblGrid>
      <w:tr w:rsidR="00321FB3" w:rsidRPr="006C7EDB" w14:paraId="69263F82" w14:textId="77777777" w:rsidTr="00BA3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10C9F65" w14:textId="77777777" w:rsidR="00321FB3" w:rsidRPr="006C7EDB" w:rsidRDefault="0008069B" w:rsidP="00033BF1">
            <w:pPr>
              <w:pStyle w:val="Sinespaciad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am-</w:t>
            </w:r>
            <w:r w:rsidR="00321FB3"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sitive</w:t>
            </w:r>
          </w:p>
        </w:tc>
        <w:tc>
          <w:tcPr>
            <w:tcW w:w="5103" w:type="dxa"/>
          </w:tcPr>
          <w:p w14:paraId="7C4B9890" w14:textId="77777777" w:rsidR="00321FB3" w:rsidRPr="006C7EDB" w:rsidRDefault="0008069B" w:rsidP="00033BF1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am-</w:t>
            </w:r>
            <w:r w:rsidR="00321FB3"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gative</w:t>
            </w:r>
          </w:p>
        </w:tc>
        <w:tc>
          <w:tcPr>
            <w:tcW w:w="1985" w:type="dxa"/>
          </w:tcPr>
          <w:p w14:paraId="7B28D953" w14:textId="77777777" w:rsidR="00321FB3" w:rsidRPr="006C7EDB" w:rsidRDefault="00321FB3" w:rsidP="00033BF1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FB3" w:rsidRPr="006C7EDB" w14:paraId="53991E0B" w14:textId="77777777" w:rsidTr="00BA3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B5F4FE4" w14:textId="77777777" w:rsidR="00321FB3" w:rsidRPr="006C7EDB" w:rsidRDefault="00321FB3" w:rsidP="00033BF1">
            <w:pPr>
              <w:pStyle w:val="Sinespaciad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Staphylococcus sp.</w:t>
            </w:r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(1),</w:t>
            </w:r>
          </w:p>
          <w:p w14:paraId="1288CCBA" w14:textId="77777777" w:rsidR="00321FB3" w:rsidRPr="006C7EDB" w:rsidRDefault="00321FB3" w:rsidP="00033BF1">
            <w:pPr>
              <w:pStyle w:val="Sinespaciado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.aureus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a),</w:t>
            </w:r>
          </w:p>
          <w:p w14:paraId="2522A874" w14:textId="77777777" w:rsidR="00321FB3" w:rsidRPr="006C7EDB" w:rsidRDefault="00321FB3" w:rsidP="00033BF1">
            <w:pPr>
              <w:pStyle w:val="Sinespaciado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. epidermidis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</w:t>
            </w:r>
            <w:r w:rsidR="000806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.</w:t>
            </w:r>
          </w:p>
          <w:p w14:paraId="3DA53C6A" w14:textId="77777777" w:rsidR="00321FB3" w:rsidRPr="006C7EDB" w:rsidRDefault="00321FB3" w:rsidP="00033BF1">
            <w:pPr>
              <w:pStyle w:val="Sinespaciad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  <w:p w14:paraId="070B72EC" w14:textId="77777777" w:rsidR="00321FB3" w:rsidRPr="006C7EDB" w:rsidRDefault="00321FB3" w:rsidP="00033BF1">
            <w:pPr>
              <w:pStyle w:val="Sinespaciad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Streptococcus sp.</w:t>
            </w:r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(2)</w:t>
            </w:r>
          </w:p>
          <w:p w14:paraId="5D4474FD" w14:textId="77777777" w:rsidR="00321FB3" w:rsidRPr="006C7EDB" w:rsidRDefault="00321FB3" w:rsidP="00033BF1">
            <w:pPr>
              <w:pStyle w:val="Sinespaciad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  <w:p w14:paraId="26490306" w14:textId="77777777" w:rsidR="00321FB3" w:rsidRPr="006C7EDB" w:rsidRDefault="00321FB3" w:rsidP="00033BF1">
            <w:pPr>
              <w:pStyle w:val="Sinespaciad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Enterococcus sp.</w:t>
            </w:r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(3),</w:t>
            </w:r>
          </w:p>
          <w:p w14:paraId="5A05D359" w14:textId="77777777" w:rsidR="00321FB3" w:rsidRPr="006C7EDB" w:rsidRDefault="00321FB3" w:rsidP="00033BF1">
            <w:pPr>
              <w:pStyle w:val="Sinespaciado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. faecalis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a),</w:t>
            </w:r>
          </w:p>
          <w:p w14:paraId="2C89D2D4" w14:textId="77777777" w:rsidR="00321FB3" w:rsidRPr="006C7EDB" w:rsidRDefault="00321FB3" w:rsidP="00033BF1">
            <w:pPr>
              <w:pStyle w:val="Sinespaciad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.faecium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b)</w:t>
            </w:r>
          </w:p>
          <w:p w14:paraId="3E69CC28" w14:textId="77777777" w:rsidR="00321FB3" w:rsidRPr="006C7EDB" w:rsidRDefault="00321FB3" w:rsidP="00033BF1">
            <w:pPr>
              <w:pStyle w:val="Sinespaciado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BC9FCC2" w14:textId="77777777" w:rsidR="00321FB3" w:rsidRPr="006C7EDB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nterobacteriaceae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4)</w:t>
            </w:r>
          </w:p>
          <w:p w14:paraId="0EF2A3B4" w14:textId="77777777" w:rsidR="00321FB3" w:rsidRPr="00FB09E2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FB09E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scherichia sp.</w:t>
            </w:r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(4a), </w:t>
            </w:r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E. coli</w:t>
            </w:r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4a1), </w:t>
            </w:r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hermanii</w:t>
            </w:r>
            <w:proofErr w:type="spellEnd"/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4a2)</w:t>
            </w:r>
          </w:p>
          <w:p w14:paraId="0D7EE239" w14:textId="77777777" w:rsidR="00321FB3" w:rsidRPr="00FB09E2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FB09E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Proteus sp.</w:t>
            </w:r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(4b), </w:t>
            </w:r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P. vulgaris</w:t>
            </w:r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4b1), </w:t>
            </w:r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penneri</w:t>
            </w:r>
            <w:proofErr w:type="spellEnd"/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4b2),</w:t>
            </w:r>
          </w:p>
          <w:p w14:paraId="57B9502A" w14:textId="77777777" w:rsidR="00321FB3" w:rsidRPr="006C7EDB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P. mirabilis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4b3)</w:t>
            </w:r>
          </w:p>
          <w:p w14:paraId="7B454295" w14:textId="77777777" w:rsidR="00321FB3" w:rsidRPr="006C7EDB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Morganella sp.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4c), </w:t>
            </w:r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M. morganii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4c1)</w:t>
            </w:r>
          </w:p>
          <w:p w14:paraId="2B183A7A" w14:textId="77777777" w:rsidR="00321FB3" w:rsidRPr="006C7EDB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erratia sp.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4d), </w:t>
            </w:r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. marcescens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4d1)</w:t>
            </w:r>
          </w:p>
          <w:p w14:paraId="5B8826D2" w14:textId="77777777" w:rsidR="00321FB3" w:rsidRPr="006C7EDB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nterobacter sp.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4e), </w:t>
            </w:r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E. cloacae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4e1), </w:t>
            </w:r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E. aerogenes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4e2)</w:t>
            </w:r>
          </w:p>
          <w:p w14:paraId="11463197" w14:textId="77777777" w:rsidR="00321FB3" w:rsidRPr="006C7EDB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Klebsiella sp.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4f), K. pneumoniae(4f1), </w:t>
            </w:r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K. oxytoca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4f2)</w:t>
            </w:r>
          </w:p>
          <w:p w14:paraId="4CE92587" w14:textId="77777777" w:rsidR="00321FB3" w:rsidRPr="00FB09E2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FB09E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Citrobacter sp.</w:t>
            </w:r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4g), C</w:t>
            </w:r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freundii</w:t>
            </w:r>
            <w:proofErr w:type="spellEnd"/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4g1), </w:t>
            </w:r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kaseri</w:t>
            </w:r>
            <w:proofErr w:type="spellEnd"/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4g2),</w:t>
            </w:r>
          </w:p>
          <w:p w14:paraId="2751844F" w14:textId="77777777" w:rsidR="00321FB3" w:rsidRPr="00FB09E2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FB09E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 xml:space="preserve">providence </w:t>
            </w:r>
            <w:proofErr w:type="spellStart"/>
            <w:r w:rsidRPr="00FB09E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sp</w:t>
            </w:r>
            <w:proofErr w:type="spellEnd"/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(4h), </w:t>
            </w:r>
            <w:proofErr w:type="spellStart"/>
            <w:proofErr w:type="gramStart"/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P.rettgeri</w:t>
            </w:r>
            <w:proofErr w:type="spellEnd"/>
            <w:proofErr w:type="gramEnd"/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(4h1), </w:t>
            </w:r>
            <w:proofErr w:type="spellStart"/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P.stuarti</w:t>
            </w:r>
            <w:proofErr w:type="spellEnd"/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4h2)</w:t>
            </w:r>
          </w:p>
          <w:p w14:paraId="7D4DA37C" w14:textId="77777777" w:rsidR="00321FB3" w:rsidRPr="00FB09E2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FB09E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Hafnia sp.</w:t>
            </w:r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(4i), </w:t>
            </w:r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Hafnia </w:t>
            </w:r>
            <w:proofErr w:type="spellStart"/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alvia</w:t>
            </w:r>
            <w:proofErr w:type="spellEnd"/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4i1)</w:t>
            </w:r>
          </w:p>
        </w:tc>
        <w:tc>
          <w:tcPr>
            <w:tcW w:w="1985" w:type="dxa"/>
          </w:tcPr>
          <w:p w14:paraId="2685D59E" w14:textId="77777777" w:rsidR="00321FB3" w:rsidRPr="006C7EDB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seudomonas sp.</w:t>
            </w: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5),</w:t>
            </w:r>
          </w:p>
          <w:p w14:paraId="7760D4C1" w14:textId="77777777" w:rsidR="00321FB3" w:rsidRPr="006C7EDB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P. aeruginosa</w:t>
            </w:r>
            <w:r w:rsidRPr="006C7ED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(5a)</w:t>
            </w:r>
          </w:p>
          <w:p w14:paraId="58CEDF75" w14:textId="77777777" w:rsidR="00321FB3" w:rsidRPr="006C7EDB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  <w:p w14:paraId="135F6233" w14:textId="77777777" w:rsidR="00321FB3" w:rsidRPr="00FB09E2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B09E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 xml:space="preserve">Acinetobacter </w:t>
            </w:r>
            <w:proofErr w:type="gramStart"/>
            <w:r w:rsidRPr="00FB09E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sp.</w:t>
            </w:r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proofErr w:type="gramEnd"/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6), </w:t>
            </w:r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08069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baumannii</w:t>
            </w:r>
            <w:proofErr w:type="spellEnd"/>
            <w:r w:rsidRPr="00FB09E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6a)</w:t>
            </w:r>
          </w:p>
          <w:p w14:paraId="4D46F812" w14:textId="77777777" w:rsidR="00321FB3" w:rsidRPr="00FB09E2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  <w:p w14:paraId="36A7B790" w14:textId="77777777" w:rsidR="00321FB3" w:rsidRPr="006C7EDB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Other:</w:t>
            </w:r>
          </w:p>
          <w:p w14:paraId="5B39CDCD" w14:textId="77777777" w:rsidR="00321FB3" w:rsidRPr="006C7EDB" w:rsidRDefault="00321FB3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_______________</w:t>
            </w:r>
          </w:p>
        </w:tc>
      </w:tr>
    </w:tbl>
    <w:p w14:paraId="34226D67" w14:textId="77777777" w:rsidR="00321FB3" w:rsidRPr="006C7EDB" w:rsidRDefault="00321FB3" w:rsidP="00321FB3">
      <w:pPr>
        <w:pStyle w:val="Sinespaciad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Style w:val="Sombreadoclaro-nfasis3"/>
        <w:tblW w:w="9180" w:type="dxa"/>
        <w:tblInd w:w="2135" w:type="dxa"/>
        <w:tblLook w:val="04A0" w:firstRow="1" w:lastRow="0" w:firstColumn="1" w:lastColumn="0" w:noHBand="0" w:noVBand="1"/>
      </w:tblPr>
      <w:tblGrid>
        <w:gridCol w:w="2802"/>
        <w:gridCol w:w="6378"/>
      </w:tblGrid>
      <w:tr w:rsidR="00321FB3" w:rsidRPr="006C7EDB" w14:paraId="7EE60D41" w14:textId="77777777" w:rsidTr="00BA3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7CBE75B" w14:textId="77777777" w:rsidR="00321FB3" w:rsidRPr="006C7EDB" w:rsidRDefault="0008069B" w:rsidP="00033BF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N</w:t>
            </w:r>
            <w:r w:rsidR="00321FB3"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mber of bacteria</w:t>
            </w:r>
          </w:p>
        </w:tc>
        <w:tc>
          <w:tcPr>
            <w:tcW w:w="6378" w:type="dxa"/>
          </w:tcPr>
          <w:p w14:paraId="547746DA" w14:textId="77777777" w:rsidR="00321FB3" w:rsidRPr="006C7EDB" w:rsidRDefault="00321FB3" w:rsidP="00033BF1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0, 1, 2 ,3, 4</w:t>
            </w:r>
          </w:p>
        </w:tc>
      </w:tr>
      <w:tr w:rsidR="00321FB3" w:rsidRPr="006C7EDB" w14:paraId="354AA9BF" w14:textId="77777777" w:rsidTr="00BA3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A9784AD" w14:textId="77777777" w:rsidR="00321FB3" w:rsidRPr="006C7EDB" w:rsidRDefault="0008069B" w:rsidP="00033BF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  <w:r w:rsidR="00321FB3"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eria 1</w:t>
            </w:r>
          </w:p>
        </w:tc>
        <w:tc>
          <w:tcPr>
            <w:tcW w:w="6378" w:type="dxa"/>
          </w:tcPr>
          <w:p w14:paraId="01C9C9AD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de:_</w:t>
            </w:r>
            <w:proofErr w:type="gramEnd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___________________ Gram: (0) Neg (1) Pos</w:t>
            </w:r>
          </w:p>
        </w:tc>
      </w:tr>
      <w:tr w:rsidR="00321FB3" w:rsidRPr="006C7EDB" w14:paraId="1F3D427C" w14:textId="77777777" w:rsidTr="00BA3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C5ECB33" w14:textId="77777777" w:rsidR="00321FB3" w:rsidRPr="006C7EDB" w:rsidRDefault="0008069B" w:rsidP="00033BF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  <w:r w:rsidR="00321FB3"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eria 2</w:t>
            </w:r>
          </w:p>
        </w:tc>
        <w:tc>
          <w:tcPr>
            <w:tcW w:w="6378" w:type="dxa"/>
          </w:tcPr>
          <w:p w14:paraId="2BA62098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de:_</w:t>
            </w:r>
            <w:proofErr w:type="gramEnd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___________________ Gram: (0) Neg (1) Pos</w:t>
            </w:r>
          </w:p>
        </w:tc>
      </w:tr>
      <w:tr w:rsidR="00321FB3" w:rsidRPr="006C7EDB" w14:paraId="5F3A2CBE" w14:textId="77777777" w:rsidTr="00BA3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C2C4BAB" w14:textId="77777777" w:rsidR="00321FB3" w:rsidRPr="006C7EDB" w:rsidRDefault="0008069B" w:rsidP="00033BF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  <w:r w:rsidR="00321FB3"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eria 3</w:t>
            </w:r>
          </w:p>
        </w:tc>
        <w:tc>
          <w:tcPr>
            <w:tcW w:w="6378" w:type="dxa"/>
          </w:tcPr>
          <w:p w14:paraId="1A5F9094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de:_</w:t>
            </w:r>
            <w:proofErr w:type="gramEnd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___________________ Gram: (0) Neg (1) Pos</w:t>
            </w:r>
          </w:p>
        </w:tc>
      </w:tr>
      <w:tr w:rsidR="00321FB3" w:rsidRPr="006C7EDB" w14:paraId="60FFD5A5" w14:textId="77777777" w:rsidTr="00BA3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5D370F4" w14:textId="77777777" w:rsidR="00321FB3" w:rsidRPr="006C7EDB" w:rsidRDefault="0008069B" w:rsidP="00033BF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  <w:r w:rsidR="00321FB3"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eria 4</w:t>
            </w:r>
          </w:p>
        </w:tc>
        <w:tc>
          <w:tcPr>
            <w:tcW w:w="6378" w:type="dxa"/>
          </w:tcPr>
          <w:p w14:paraId="2BA12B1E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de:_</w:t>
            </w:r>
            <w:proofErr w:type="gramEnd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___________________ Gram: (0) Neg (1) Pos</w:t>
            </w:r>
          </w:p>
        </w:tc>
      </w:tr>
    </w:tbl>
    <w:p w14:paraId="51B3FA2D" w14:textId="77777777" w:rsidR="00321FB3" w:rsidRPr="006C7EDB" w:rsidRDefault="00321FB3" w:rsidP="00321FB3">
      <w:pPr>
        <w:pStyle w:val="Sinespaciad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Style w:val="Sombreadoclaro-nfasis3"/>
        <w:tblW w:w="9180" w:type="dxa"/>
        <w:tblInd w:w="2135" w:type="dxa"/>
        <w:tblLook w:val="04A0" w:firstRow="1" w:lastRow="0" w:firstColumn="1" w:lastColumn="0" w:noHBand="0" w:noVBand="1"/>
      </w:tblPr>
      <w:tblGrid>
        <w:gridCol w:w="1762"/>
        <w:gridCol w:w="1780"/>
        <w:gridCol w:w="1954"/>
        <w:gridCol w:w="1774"/>
        <w:gridCol w:w="1910"/>
      </w:tblGrid>
      <w:tr w:rsidR="00321FB3" w:rsidRPr="006C7EDB" w14:paraId="64DD2E08" w14:textId="77777777" w:rsidTr="00BA3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5"/>
          </w:tcPr>
          <w:p w14:paraId="00916505" w14:textId="77777777" w:rsidR="00321FB3" w:rsidRPr="006C7EDB" w:rsidRDefault="00321FB3" w:rsidP="00033BF1">
            <w:pPr>
              <w:pStyle w:val="Sinespaciado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ultidrug-resistance</w:t>
            </w:r>
          </w:p>
        </w:tc>
      </w:tr>
      <w:tr w:rsidR="00321FB3" w:rsidRPr="006C7EDB" w14:paraId="3C6FAA8A" w14:textId="77777777" w:rsidTr="00BA3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143BD21C" w14:textId="77777777" w:rsidR="00321FB3" w:rsidRPr="0097277D" w:rsidRDefault="00321FB3" w:rsidP="00033BF1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7277D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  <w:lang w:val="en-US"/>
              </w:rPr>
              <w:t>S.aureus</w:t>
            </w:r>
            <w:proofErr w:type="spellEnd"/>
            <w:proofErr w:type="gramEnd"/>
          </w:p>
          <w:p w14:paraId="55F83C03" w14:textId="77777777" w:rsidR="00321FB3" w:rsidRPr="0097277D" w:rsidRDefault="00321FB3" w:rsidP="00033BF1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Appendix 2</w:t>
            </w:r>
          </w:p>
          <w:p w14:paraId="2F230FA4" w14:textId="77777777" w:rsidR="00321FB3" w:rsidRPr="0097277D" w:rsidRDefault="008810CC" w:rsidP="008810CC">
            <w:pPr>
              <w:pStyle w:val="Sinespaciado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    Yes      No</w:t>
            </w:r>
          </w:p>
        </w:tc>
        <w:tc>
          <w:tcPr>
            <w:tcW w:w="1780" w:type="dxa"/>
          </w:tcPr>
          <w:p w14:paraId="6F1BC42B" w14:textId="77777777" w:rsidR="00321FB3" w:rsidRPr="0097277D" w:rsidRDefault="00321FB3" w:rsidP="00033BF1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nterococcus sp.</w:t>
            </w:r>
          </w:p>
          <w:p w14:paraId="17418B4D" w14:textId="77777777" w:rsidR="00321FB3" w:rsidRPr="0097277D" w:rsidRDefault="00321FB3" w:rsidP="00033BF1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nnex 3</w:t>
            </w:r>
          </w:p>
          <w:p w14:paraId="4889CF2E" w14:textId="77777777" w:rsidR="00321FB3" w:rsidRPr="0097277D" w:rsidRDefault="008810CC" w:rsidP="008810CC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  Yes         No</w:t>
            </w:r>
          </w:p>
        </w:tc>
        <w:tc>
          <w:tcPr>
            <w:tcW w:w="1954" w:type="dxa"/>
          </w:tcPr>
          <w:p w14:paraId="69DDF91E" w14:textId="77777777" w:rsidR="00321FB3" w:rsidRPr="006C7EDB" w:rsidRDefault="00321FB3" w:rsidP="00033BF1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Enterobacteriaceae</w:t>
            </w:r>
          </w:p>
          <w:p w14:paraId="03AAD2D6" w14:textId="77777777" w:rsidR="00321FB3" w:rsidRPr="006C7EDB" w:rsidRDefault="00321FB3" w:rsidP="00033BF1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nex4</w:t>
            </w:r>
          </w:p>
          <w:p w14:paraId="4B67148A" w14:textId="77777777" w:rsidR="00321FB3" w:rsidRPr="006C7EDB" w:rsidRDefault="008810CC" w:rsidP="008810CC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Yes       No</w:t>
            </w:r>
          </w:p>
        </w:tc>
        <w:tc>
          <w:tcPr>
            <w:tcW w:w="1774" w:type="dxa"/>
          </w:tcPr>
          <w:p w14:paraId="4C8BBFD5" w14:textId="77777777" w:rsidR="00321FB3" w:rsidRPr="006C7EDB" w:rsidRDefault="00321FB3" w:rsidP="00033BF1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. aeruginosa</w:t>
            </w:r>
          </w:p>
          <w:p w14:paraId="284B3615" w14:textId="77777777" w:rsidR="00321FB3" w:rsidRPr="006C7EDB" w:rsidRDefault="00321FB3" w:rsidP="00033BF1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nex 5</w:t>
            </w:r>
          </w:p>
          <w:p w14:paraId="68668617" w14:textId="77777777" w:rsidR="00321FB3" w:rsidRPr="006C7EDB" w:rsidRDefault="008810CC" w:rsidP="008810CC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Yes      No</w:t>
            </w:r>
          </w:p>
        </w:tc>
        <w:tc>
          <w:tcPr>
            <w:tcW w:w="1910" w:type="dxa"/>
          </w:tcPr>
          <w:p w14:paraId="4032FE9E" w14:textId="77777777" w:rsidR="00321FB3" w:rsidRPr="0097277D" w:rsidRDefault="00321FB3" w:rsidP="00033BF1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Acinetobacter sp.</w:t>
            </w:r>
          </w:p>
          <w:p w14:paraId="7F5EBA34" w14:textId="77777777" w:rsidR="00321FB3" w:rsidRPr="0097277D" w:rsidRDefault="00321FB3" w:rsidP="00033BF1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nnex 6</w:t>
            </w:r>
          </w:p>
          <w:p w14:paraId="701A4FAE" w14:textId="77777777" w:rsidR="00321FB3" w:rsidRPr="0097277D" w:rsidRDefault="008810CC" w:rsidP="008810CC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    Yes      No</w:t>
            </w:r>
          </w:p>
        </w:tc>
      </w:tr>
    </w:tbl>
    <w:p w14:paraId="22EE525E" w14:textId="77777777" w:rsidR="00321FB3" w:rsidRPr="0097277D" w:rsidRDefault="00321FB3" w:rsidP="00321FB3">
      <w:pPr>
        <w:pStyle w:val="Sinespaciad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BDA98A5" w14:textId="77777777" w:rsidR="00321FB3" w:rsidRPr="006C7EDB" w:rsidRDefault="008810CC" w:rsidP="00BA3EEA">
      <w:pPr>
        <w:pStyle w:val="Prrafodelista"/>
        <w:numPr>
          <w:ilvl w:val="0"/>
          <w:numId w:val="34"/>
        </w:numPr>
        <w:spacing w:after="200" w:line="276" w:lineRule="auto"/>
        <w:ind w:left="360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O</w:t>
      </w:r>
      <w:r w:rsidR="00321FB3" w:rsidRPr="006C7EDB">
        <w:rPr>
          <w:rFonts w:ascii="Times New Roman" w:eastAsia="Times New Roman" w:hAnsi="Times New Roman" w:cs="Times New Roman"/>
          <w:b/>
          <w:sz w:val="20"/>
          <w:szCs w:val="20"/>
        </w:rPr>
        <w:t>utcomes</w:t>
      </w:r>
    </w:p>
    <w:tbl>
      <w:tblPr>
        <w:tblStyle w:val="Sombreadoclaro-nfasis3"/>
        <w:tblW w:w="9180" w:type="dxa"/>
        <w:tblInd w:w="2135" w:type="dxa"/>
        <w:tblLook w:val="04A0" w:firstRow="1" w:lastRow="0" w:firstColumn="1" w:lastColumn="0" w:noHBand="0" w:noVBand="1"/>
      </w:tblPr>
      <w:tblGrid>
        <w:gridCol w:w="2376"/>
        <w:gridCol w:w="6804"/>
      </w:tblGrid>
      <w:tr w:rsidR="00321FB3" w:rsidRPr="006C7EDB" w14:paraId="5F44920B" w14:textId="77777777" w:rsidTr="00BA3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C1ECA21" w14:textId="77777777" w:rsidR="00321FB3" w:rsidRPr="006C7EDB" w:rsidRDefault="008810CC" w:rsidP="00033BF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="00321FB3"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tcomes</w:t>
            </w:r>
          </w:p>
        </w:tc>
        <w:tc>
          <w:tcPr>
            <w:tcW w:w="6804" w:type="dxa"/>
          </w:tcPr>
          <w:p w14:paraId="443D4C2C" w14:textId="77777777" w:rsidR="00321FB3" w:rsidRPr="0097277D" w:rsidRDefault="00321FB3" w:rsidP="00033BF1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97277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Major amputation a. No b. Yes Death: a. No b. Yea</w:t>
            </w:r>
            <w:r w:rsidR="008810CC" w:rsidRPr="0097277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s</w:t>
            </w:r>
          </w:p>
          <w:p w14:paraId="7EA01B4F" w14:textId="77777777" w:rsidR="00321FB3" w:rsidRPr="006C7EDB" w:rsidRDefault="00321FB3" w:rsidP="00033BF1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7277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Free amputation greater than 6 months from 1st contact. to. </w:t>
            </w:r>
            <w:r w:rsidRPr="006C7ED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 b. Ye</w:t>
            </w:r>
            <w:r w:rsidR="008810C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</w:t>
            </w:r>
          </w:p>
        </w:tc>
      </w:tr>
      <w:tr w:rsidR="00321FB3" w:rsidRPr="006C7EDB" w14:paraId="71E8CD99" w14:textId="77777777" w:rsidTr="00BA3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4A3A2DC" w14:textId="77777777" w:rsidR="00321FB3" w:rsidRPr="006C7EDB" w:rsidRDefault="00321FB3" w:rsidP="00033BF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eatment time</w:t>
            </w:r>
          </w:p>
        </w:tc>
        <w:tc>
          <w:tcPr>
            <w:tcW w:w="6804" w:type="dxa"/>
          </w:tcPr>
          <w:p w14:paraId="74ABBD37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ate of first </w:t>
            </w:r>
            <w:proofErr w:type="gramStart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tact:_</w:t>
            </w:r>
            <w:proofErr w:type="gramEnd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 Date of hospital admission: _________</w:t>
            </w:r>
          </w:p>
          <w:p w14:paraId="7B86EB60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ate of major </w:t>
            </w:r>
            <w:proofErr w:type="gramStart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putation:_</w:t>
            </w:r>
            <w:proofErr w:type="gramEnd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 Hospital discharge date:____________</w:t>
            </w:r>
          </w:p>
          <w:p w14:paraId="0200C095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ate of last </w:t>
            </w:r>
            <w:proofErr w:type="gramStart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sultation:_</w:t>
            </w:r>
            <w:proofErr w:type="gramEnd"/>
            <w:r w:rsidRPr="006C7E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</w:t>
            </w:r>
          </w:p>
        </w:tc>
      </w:tr>
    </w:tbl>
    <w:p w14:paraId="0B244CA4" w14:textId="77777777" w:rsidR="000145BC" w:rsidRDefault="000145BC" w:rsidP="00C60AB8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0145BC" w:rsidSect="00520CA2">
      <w:pgSz w:w="16838" w:h="11906" w:orient="landscape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verlock">
    <w:altName w:val="Overlock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RotisSemiSans Light">
    <w:altName w:val="RotisSemiSans Light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5847"/>
    <w:multiLevelType w:val="hybridMultilevel"/>
    <w:tmpl w:val="E1AAE572"/>
    <w:lvl w:ilvl="0" w:tplc="2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E8770C"/>
    <w:multiLevelType w:val="hybridMultilevel"/>
    <w:tmpl w:val="A4B2ADB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A2137"/>
    <w:multiLevelType w:val="hybridMultilevel"/>
    <w:tmpl w:val="D7A45D8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A3580"/>
    <w:multiLevelType w:val="hybridMultilevel"/>
    <w:tmpl w:val="010ED006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468C7"/>
    <w:multiLevelType w:val="hybridMultilevel"/>
    <w:tmpl w:val="86366F50"/>
    <w:lvl w:ilvl="0" w:tplc="280A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2E312C"/>
    <w:multiLevelType w:val="hybridMultilevel"/>
    <w:tmpl w:val="397834F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BD1E13"/>
    <w:multiLevelType w:val="hybridMultilevel"/>
    <w:tmpl w:val="CE54F15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E93627"/>
    <w:multiLevelType w:val="hybridMultilevel"/>
    <w:tmpl w:val="5DA864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F10FC"/>
    <w:multiLevelType w:val="hybridMultilevel"/>
    <w:tmpl w:val="671C166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430D68"/>
    <w:multiLevelType w:val="multilevel"/>
    <w:tmpl w:val="26FCD8AE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024670"/>
    <w:multiLevelType w:val="hybridMultilevel"/>
    <w:tmpl w:val="E0D4E7DE"/>
    <w:lvl w:ilvl="0" w:tplc="28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 w15:restartNumberingAfterBreak="0">
    <w:nsid w:val="1F3E3E8E"/>
    <w:multiLevelType w:val="hybridMultilevel"/>
    <w:tmpl w:val="7A1E5EA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7A45B7"/>
    <w:multiLevelType w:val="hybridMultilevel"/>
    <w:tmpl w:val="5C7EA4CE"/>
    <w:lvl w:ilvl="0" w:tplc="2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1A0FAA"/>
    <w:multiLevelType w:val="hybridMultilevel"/>
    <w:tmpl w:val="E0E08958"/>
    <w:lvl w:ilvl="0" w:tplc="58D6694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280A000F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F0149F"/>
    <w:multiLevelType w:val="hybridMultilevel"/>
    <w:tmpl w:val="8FB242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AD7711"/>
    <w:multiLevelType w:val="multilevel"/>
    <w:tmpl w:val="0C92833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1FD684F"/>
    <w:multiLevelType w:val="hybridMultilevel"/>
    <w:tmpl w:val="E6EC76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F631A1"/>
    <w:multiLevelType w:val="hybridMultilevel"/>
    <w:tmpl w:val="37AC0E30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B25FCA"/>
    <w:multiLevelType w:val="hybridMultilevel"/>
    <w:tmpl w:val="16C6157C"/>
    <w:lvl w:ilvl="0" w:tplc="280A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220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9" w15:restartNumberingAfterBreak="0">
    <w:nsid w:val="3B986BAA"/>
    <w:multiLevelType w:val="hybridMultilevel"/>
    <w:tmpl w:val="2C7876E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FD7420"/>
    <w:multiLevelType w:val="hybridMultilevel"/>
    <w:tmpl w:val="638693D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3E977297"/>
    <w:multiLevelType w:val="hybridMultilevel"/>
    <w:tmpl w:val="40EE6AD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771807"/>
    <w:multiLevelType w:val="hybridMultilevel"/>
    <w:tmpl w:val="EC18D558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5662B6C"/>
    <w:multiLevelType w:val="hybridMultilevel"/>
    <w:tmpl w:val="1856FDB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F46288"/>
    <w:multiLevelType w:val="hybridMultilevel"/>
    <w:tmpl w:val="E2C2B73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5667C0"/>
    <w:multiLevelType w:val="hybridMultilevel"/>
    <w:tmpl w:val="822AE7E8"/>
    <w:lvl w:ilvl="0" w:tplc="22A2E1EA">
      <w:start w:val="34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667BE5"/>
    <w:multiLevelType w:val="multilevel"/>
    <w:tmpl w:val="7136961A"/>
    <w:lvl w:ilvl="0">
      <w:numFmt w:val="decimal"/>
      <w:lvlText w:val="%1."/>
      <w:lvlJc w:val="left"/>
      <w:pPr>
        <w:ind w:left="213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13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5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1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1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76" w:hanging="1800"/>
      </w:pPr>
      <w:rPr>
        <w:rFonts w:hint="default"/>
      </w:rPr>
    </w:lvl>
  </w:abstractNum>
  <w:abstractNum w:abstractNumId="27" w15:restartNumberingAfterBreak="0">
    <w:nsid w:val="5A523E38"/>
    <w:multiLevelType w:val="hybridMultilevel"/>
    <w:tmpl w:val="4B96179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E12D3"/>
    <w:multiLevelType w:val="hybridMultilevel"/>
    <w:tmpl w:val="D9FC382A"/>
    <w:lvl w:ilvl="0" w:tplc="2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D751217"/>
    <w:multiLevelType w:val="hybridMultilevel"/>
    <w:tmpl w:val="CDCC993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0" w15:restartNumberingAfterBreak="0">
    <w:nsid w:val="608529B8"/>
    <w:multiLevelType w:val="hybridMultilevel"/>
    <w:tmpl w:val="6668FF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0A30C3"/>
    <w:multiLevelType w:val="multilevel"/>
    <w:tmpl w:val="CBF4FA26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3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32" w15:restartNumberingAfterBreak="0">
    <w:nsid w:val="6F596F40"/>
    <w:multiLevelType w:val="hybridMultilevel"/>
    <w:tmpl w:val="6A744AE6"/>
    <w:lvl w:ilvl="0" w:tplc="280A000D">
      <w:start w:val="1"/>
      <w:numFmt w:val="bullet"/>
      <w:lvlText w:val=""/>
      <w:lvlJc w:val="left"/>
      <w:pPr>
        <w:ind w:left="1212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3" w15:restartNumberingAfterBreak="0">
    <w:nsid w:val="751C12F1"/>
    <w:multiLevelType w:val="hybridMultilevel"/>
    <w:tmpl w:val="A4C211C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D5332D"/>
    <w:multiLevelType w:val="hybridMultilevel"/>
    <w:tmpl w:val="1A00D30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A66A95"/>
    <w:multiLevelType w:val="hybridMultilevel"/>
    <w:tmpl w:val="637027D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2A4311"/>
    <w:multiLevelType w:val="hybridMultilevel"/>
    <w:tmpl w:val="06FC42D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C377D3"/>
    <w:multiLevelType w:val="hybridMultilevel"/>
    <w:tmpl w:val="9AE4C46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06111"/>
    <w:multiLevelType w:val="hybridMultilevel"/>
    <w:tmpl w:val="213695DA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9" w15:restartNumberingAfterBreak="0">
    <w:nsid w:val="7BED782B"/>
    <w:multiLevelType w:val="hybridMultilevel"/>
    <w:tmpl w:val="D7CC301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491459"/>
    <w:multiLevelType w:val="hybridMultilevel"/>
    <w:tmpl w:val="77B86DAA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1" w15:restartNumberingAfterBreak="0">
    <w:nsid w:val="7EB41A37"/>
    <w:multiLevelType w:val="multilevel"/>
    <w:tmpl w:val="BC5A57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F6F1C05"/>
    <w:multiLevelType w:val="hybridMultilevel"/>
    <w:tmpl w:val="4BC676F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602543">
    <w:abstractNumId w:val="33"/>
  </w:num>
  <w:num w:numId="2" w16cid:durableId="841624282">
    <w:abstractNumId w:val="31"/>
  </w:num>
  <w:num w:numId="3" w16cid:durableId="828405259">
    <w:abstractNumId w:val="42"/>
  </w:num>
  <w:num w:numId="4" w16cid:durableId="1674839634">
    <w:abstractNumId w:val="2"/>
  </w:num>
  <w:num w:numId="5" w16cid:durableId="982998915">
    <w:abstractNumId w:val="34"/>
  </w:num>
  <w:num w:numId="6" w16cid:durableId="25447673">
    <w:abstractNumId w:val="11"/>
  </w:num>
  <w:num w:numId="7" w16cid:durableId="910653402">
    <w:abstractNumId w:val="39"/>
  </w:num>
  <w:num w:numId="8" w16cid:durableId="809595525">
    <w:abstractNumId w:val="1"/>
  </w:num>
  <w:num w:numId="9" w16cid:durableId="658313256">
    <w:abstractNumId w:val="24"/>
  </w:num>
  <w:num w:numId="10" w16cid:durableId="131559107">
    <w:abstractNumId w:val="22"/>
  </w:num>
  <w:num w:numId="11" w16cid:durableId="13114083">
    <w:abstractNumId w:val="40"/>
  </w:num>
  <w:num w:numId="12" w16cid:durableId="601912077">
    <w:abstractNumId w:val="10"/>
  </w:num>
  <w:num w:numId="13" w16cid:durableId="176888856">
    <w:abstractNumId w:val="32"/>
  </w:num>
  <w:num w:numId="14" w16cid:durableId="1767849839">
    <w:abstractNumId w:val="7"/>
  </w:num>
  <w:num w:numId="15" w16cid:durableId="1497305219">
    <w:abstractNumId w:val="36"/>
  </w:num>
  <w:num w:numId="16" w16cid:durableId="747264394">
    <w:abstractNumId w:val="35"/>
  </w:num>
  <w:num w:numId="17" w16cid:durableId="1210537771">
    <w:abstractNumId w:val="29"/>
  </w:num>
  <w:num w:numId="18" w16cid:durableId="1596742910">
    <w:abstractNumId w:val="38"/>
  </w:num>
  <w:num w:numId="19" w16cid:durableId="1223760706">
    <w:abstractNumId w:val="0"/>
  </w:num>
  <w:num w:numId="20" w16cid:durableId="1634870485">
    <w:abstractNumId w:val="18"/>
  </w:num>
  <w:num w:numId="21" w16cid:durableId="1134568904">
    <w:abstractNumId w:val="20"/>
  </w:num>
  <w:num w:numId="22" w16cid:durableId="271745013">
    <w:abstractNumId w:val="3"/>
  </w:num>
  <w:num w:numId="23" w16cid:durableId="982662572">
    <w:abstractNumId w:val="19"/>
  </w:num>
  <w:num w:numId="24" w16cid:durableId="681934813">
    <w:abstractNumId w:val="37"/>
  </w:num>
  <w:num w:numId="25" w16cid:durableId="493761073">
    <w:abstractNumId w:val="9"/>
  </w:num>
  <w:num w:numId="26" w16cid:durableId="1245919431">
    <w:abstractNumId w:val="41"/>
  </w:num>
  <w:num w:numId="27" w16cid:durableId="1691225768">
    <w:abstractNumId w:val="21"/>
  </w:num>
  <w:num w:numId="28" w16cid:durableId="1840654203">
    <w:abstractNumId w:val="5"/>
  </w:num>
  <w:num w:numId="29" w16cid:durableId="1201282854">
    <w:abstractNumId w:val="6"/>
  </w:num>
  <w:num w:numId="30" w16cid:durableId="673991778">
    <w:abstractNumId w:val="4"/>
  </w:num>
  <w:num w:numId="31" w16cid:durableId="547450396">
    <w:abstractNumId w:val="28"/>
  </w:num>
  <w:num w:numId="32" w16cid:durableId="1967466258">
    <w:abstractNumId w:val="15"/>
  </w:num>
  <w:num w:numId="33" w16cid:durableId="84034797">
    <w:abstractNumId w:val="26"/>
  </w:num>
  <w:num w:numId="34" w16cid:durableId="1798530052">
    <w:abstractNumId w:val="12"/>
  </w:num>
  <w:num w:numId="35" w16cid:durableId="648246901">
    <w:abstractNumId w:val="27"/>
  </w:num>
  <w:num w:numId="36" w16cid:durableId="1207987920">
    <w:abstractNumId w:val="16"/>
  </w:num>
  <w:num w:numId="37" w16cid:durableId="24406802">
    <w:abstractNumId w:val="23"/>
  </w:num>
  <w:num w:numId="38" w16cid:durableId="1721705025">
    <w:abstractNumId w:val="14"/>
  </w:num>
  <w:num w:numId="39" w16cid:durableId="1629896161">
    <w:abstractNumId w:val="8"/>
  </w:num>
  <w:num w:numId="40" w16cid:durableId="606936312">
    <w:abstractNumId w:val="30"/>
  </w:num>
  <w:num w:numId="41" w16cid:durableId="2079673358">
    <w:abstractNumId w:val="13"/>
  </w:num>
  <w:num w:numId="42" w16cid:durableId="39021406">
    <w:abstractNumId w:val="25"/>
  </w:num>
  <w:num w:numId="43" w16cid:durableId="127435998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17"/>
    <w:rsid w:val="00000945"/>
    <w:rsid w:val="000145BC"/>
    <w:rsid w:val="0004595A"/>
    <w:rsid w:val="00052092"/>
    <w:rsid w:val="0008069B"/>
    <w:rsid w:val="001A3040"/>
    <w:rsid w:val="002A5D00"/>
    <w:rsid w:val="00321FB3"/>
    <w:rsid w:val="00390E76"/>
    <w:rsid w:val="003B0D8F"/>
    <w:rsid w:val="00407659"/>
    <w:rsid w:val="004607E3"/>
    <w:rsid w:val="00487BDB"/>
    <w:rsid w:val="004A6BB2"/>
    <w:rsid w:val="00520CA2"/>
    <w:rsid w:val="00561858"/>
    <w:rsid w:val="005B2217"/>
    <w:rsid w:val="006128D7"/>
    <w:rsid w:val="007C4505"/>
    <w:rsid w:val="008264B9"/>
    <w:rsid w:val="008439F7"/>
    <w:rsid w:val="008810CC"/>
    <w:rsid w:val="008C11D7"/>
    <w:rsid w:val="00955C62"/>
    <w:rsid w:val="0097277D"/>
    <w:rsid w:val="00996CC2"/>
    <w:rsid w:val="00A77639"/>
    <w:rsid w:val="00A93413"/>
    <w:rsid w:val="00AB5547"/>
    <w:rsid w:val="00BA3EEA"/>
    <w:rsid w:val="00C13386"/>
    <w:rsid w:val="00C60AB8"/>
    <w:rsid w:val="00CC2215"/>
    <w:rsid w:val="00D228B3"/>
    <w:rsid w:val="00D612BE"/>
    <w:rsid w:val="00DD4466"/>
    <w:rsid w:val="00DE3487"/>
    <w:rsid w:val="00E4122E"/>
    <w:rsid w:val="00EA24D2"/>
    <w:rsid w:val="00EB4429"/>
    <w:rsid w:val="00F442A3"/>
    <w:rsid w:val="00FC2C48"/>
    <w:rsid w:val="00FD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47448B"/>
  <w15:chartTrackingRefBased/>
  <w15:docId w15:val="{06D6F6F0-C6A8-4CC9-8F1D-9A7E4489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FB3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321FB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1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C60AB8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321FB3"/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  <w14:ligatures w14:val="none"/>
    </w:rPr>
  </w:style>
  <w:style w:type="paragraph" w:styleId="Encabezado">
    <w:name w:val="header"/>
    <w:basedOn w:val="Normal"/>
    <w:link w:val="EncabezadoCar"/>
    <w:uiPriority w:val="99"/>
    <w:semiHidden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21FB3"/>
    <w:rPr>
      <w:rFonts w:eastAsiaTheme="minorEastAsia"/>
      <w:kern w:val="0"/>
      <w:lang w:eastAsia="es-PE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1FB3"/>
    <w:rPr>
      <w:rFonts w:eastAsiaTheme="minorEastAsia"/>
      <w:kern w:val="0"/>
      <w:lang w:eastAsia="es-PE"/>
      <w14:ligatures w14:val="none"/>
    </w:rPr>
  </w:style>
  <w:style w:type="paragraph" w:styleId="Bibliografa">
    <w:name w:val="Bibliography"/>
    <w:basedOn w:val="Normal"/>
    <w:next w:val="Normal"/>
    <w:uiPriority w:val="37"/>
    <w:unhideWhenUsed/>
    <w:rsid w:val="00321FB3"/>
    <w:pPr>
      <w:tabs>
        <w:tab w:val="left" w:pos="384"/>
      </w:tabs>
      <w:spacing w:after="240"/>
      <w:ind w:left="384" w:hanging="384"/>
    </w:pPr>
    <w:rPr>
      <w:rFonts w:eastAsiaTheme="minorEastAsia"/>
      <w:sz w:val="22"/>
      <w:szCs w:val="22"/>
      <w:lang w:val="es-PE" w:eastAsia="es-PE"/>
    </w:rPr>
  </w:style>
  <w:style w:type="paragraph" w:styleId="Ttulo">
    <w:name w:val="Title"/>
    <w:basedOn w:val="Normal"/>
    <w:next w:val="Normal"/>
    <w:link w:val="TtuloCar"/>
    <w:uiPriority w:val="10"/>
    <w:qFormat/>
    <w:rsid w:val="00321FB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s-PE" w:eastAsia="es-PE"/>
    </w:rPr>
  </w:style>
  <w:style w:type="character" w:customStyle="1" w:styleId="TtuloCar">
    <w:name w:val="Título Car"/>
    <w:basedOn w:val="Fuentedeprrafopredeter"/>
    <w:link w:val="Ttulo"/>
    <w:uiPriority w:val="10"/>
    <w:rsid w:val="00321FB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s-PE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321F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B3"/>
    <w:pPr>
      <w:spacing w:after="200"/>
    </w:pPr>
    <w:rPr>
      <w:rFonts w:eastAsiaTheme="minorEastAsia"/>
      <w:sz w:val="20"/>
      <w:szCs w:val="20"/>
      <w:lang w:val="es-PE" w:eastAsia="es-P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B3"/>
    <w:rPr>
      <w:rFonts w:eastAsiaTheme="minorEastAsia"/>
      <w:kern w:val="0"/>
      <w:sz w:val="20"/>
      <w:szCs w:val="20"/>
      <w:lang w:eastAsia="es-PE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B3"/>
    <w:rPr>
      <w:rFonts w:eastAsiaTheme="minorEastAsia"/>
      <w:b/>
      <w:bCs/>
      <w:kern w:val="0"/>
      <w:sz w:val="20"/>
      <w:szCs w:val="20"/>
      <w:lang w:eastAsia="es-PE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B3"/>
    <w:rPr>
      <w:rFonts w:ascii="Tahoma" w:eastAsiaTheme="minorEastAsia" w:hAnsi="Tahoma" w:cs="Tahoma"/>
      <w:sz w:val="16"/>
      <w:szCs w:val="16"/>
      <w:lang w:val="es-PE" w:eastAsia="es-P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B3"/>
    <w:rPr>
      <w:rFonts w:ascii="Tahoma" w:eastAsiaTheme="minorEastAsia" w:hAnsi="Tahoma" w:cs="Tahoma"/>
      <w:kern w:val="0"/>
      <w:sz w:val="16"/>
      <w:szCs w:val="16"/>
      <w:lang w:eastAsia="es-PE"/>
      <w14:ligatures w14:val="none"/>
    </w:rPr>
  </w:style>
  <w:style w:type="paragraph" w:customStyle="1" w:styleId="Default">
    <w:name w:val="Default"/>
    <w:rsid w:val="00321FB3"/>
    <w:pPr>
      <w:autoSpaceDE w:val="0"/>
      <w:autoSpaceDN w:val="0"/>
      <w:adjustRightInd w:val="0"/>
      <w:spacing w:after="0" w:line="240" w:lineRule="auto"/>
    </w:pPr>
    <w:rPr>
      <w:rFonts w:ascii="Overlock" w:eastAsiaTheme="minorEastAsia" w:hAnsi="Overlock" w:cs="Overlock"/>
      <w:color w:val="000000"/>
      <w:kern w:val="0"/>
      <w:sz w:val="24"/>
      <w:szCs w:val="24"/>
      <w:lang w:eastAsia="es-PE"/>
      <w14:ligatures w14:val="none"/>
    </w:rPr>
  </w:style>
  <w:style w:type="character" w:styleId="Hipervnculo">
    <w:name w:val="Hyperlink"/>
    <w:basedOn w:val="Fuentedeprrafopredeter"/>
    <w:uiPriority w:val="99"/>
    <w:unhideWhenUsed/>
    <w:rsid w:val="00321FB3"/>
    <w:rPr>
      <w:color w:val="0563C1" w:themeColor="hyperlink"/>
      <w:u w:val="single"/>
    </w:rPr>
  </w:style>
  <w:style w:type="character" w:customStyle="1" w:styleId="A3">
    <w:name w:val="A3"/>
    <w:uiPriority w:val="99"/>
    <w:rsid w:val="00321FB3"/>
    <w:rPr>
      <w:rFonts w:cs="RotisSemiSans Light"/>
      <w:color w:val="000000"/>
      <w:sz w:val="19"/>
      <w:szCs w:val="19"/>
    </w:rPr>
  </w:style>
  <w:style w:type="character" w:customStyle="1" w:styleId="A5">
    <w:name w:val="A5"/>
    <w:uiPriority w:val="99"/>
    <w:rsid w:val="00321FB3"/>
    <w:rPr>
      <w:rFonts w:cs="RotisSemiSans Light"/>
      <w:color w:val="000000"/>
      <w:sz w:val="12"/>
      <w:szCs w:val="12"/>
    </w:rPr>
  </w:style>
  <w:style w:type="paragraph" w:styleId="NormalWeb">
    <w:name w:val="Normal (Web)"/>
    <w:basedOn w:val="Normal"/>
    <w:uiPriority w:val="99"/>
    <w:unhideWhenUsed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apple-converted-space">
    <w:name w:val="apple-converted-space"/>
    <w:basedOn w:val="Fuentedeprrafopredeter"/>
    <w:rsid w:val="00321FB3"/>
  </w:style>
  <w:style w:type="paragraph" w:styleId="Sinespaciado">
    <w:name w:val="No Spacing"/>
    <w:uiPriority w:val="1"/>
    <w:qFormat/>
    <w:rsid w:val="00321FB3"/>
    <w:pPr>
      <w:spacing w:after="0" w:line="240" w:lineRule="auto"/>
    </w:pPr>
    <w:rPr>
      <w:rFonts w:eastAsiaTheme="minorEastAsia"/>
      <w:kern w:val="0"/>
      <w:lang w:eastAsia="es-PE"/>
      <w14:ligatures w14:val="none"/>
    </w:rPr>
  </w:style>
  <w:style w:type="paragraph" w:customStyle="1" w:styleId="details">
    <w:name w:val="details"/>
    <w:basedOn w:val="Normal"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PrrafodelistaCar">
    <w:name w:val="Párrafo de lista Car"/>
    <w:link w:val="Prrafodelista"/>
    <w:uiPriority w:val="34"/>
    <w:rsid w:val="00321FB3"/>
    <w:rPr>
      <w:kern w:val="0"/>
      <w:sz w:val="24"/>
      <w:szCs w:val="24"/>
      <w:lang w:val="en-CA"/>
      <w14:ligatures w14:val="none"/>
    </w:rPr>
  </w:style>
  <w:style w:type="character" w:customStyle="1" w:styleId="highlight">
    <w:name w:val="highlight"/>
    <w:basedOn w:val="Fuentedeprrafopredeter"/>
    <w:rsid w:val="00321FB3"/>
  </w:style>
  <w:style w:type="table" w:styleId="Sombreadoclaro-nfasis3">
    <w:name w:val="Light Shading Accent 3"/>
    <w:basedOn w:val="Tablanormal"/>
    <w:uiPriority w:val="60"/>
    <w:rsid w:val="00321FB3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stamedia1-nfasis3">
    <w:name w:val="Medium List 1 Accent 3"/>
    <w:basedOn w:val="Tablanormal"/>
    <w:uiPriority w:val="65"/>
    <w:rsid w:val="00321FB3"/>
    <w:pPr>
      <w:spacing w:after="0" w:line="240" w:lineRule="auto"/>
    </w:pPr>
    <w:rPr>
      <w:rFonts w:eastAsiaTheme="minorEastAsia"/>
      <w:color w:val="000000" w:themeColor="text1"/>
      <w:kern w:val="0"/>
      <w:lang w:eastAsia="es-PE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nfasis">
    <w:name w:val="Emphasis"/>
    <w:uiPriority w:val="20"/>
    <w:qFormat/>
    <w:rsid w:val="00321FB3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21FB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Sofia Cervera Ocaña</dc:creator>
  <cp:keywords/>
  <dc:description/>
  <cp:lastModifiedBy>Marlon Augusto Yovera Aldana</cp:lastModifiedBy>
  <cp:revision>2</cp:revision>
  <dcterms:created xsi:type="dcterms:W3CDTF">2024-04-18T10:49:00Z</dcterms:created>
  <dcterms:modified xsi:type="dcterms:W3CDTF">2024-04-18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3a0128-1abe-466d-b69b-88d751fe1986</vt:lpwstr>
  </property>
</Properties>
</file>